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20E02" w14:textId="77777777" w:rsidR="00412182" w:rsidRDefault="009732B2">
      <w:pPr>
        <w:spacing w:line="480" w:lineRule="auto"/>
        <w:rPr>
          <w:rFonts w:ascii="Times New Roman" w:eastAsiaTheme="majorHAnsi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Theme="majorHAnsi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22151EB1" wp14:editId="1F47330A">
            <wp:extent cx="5274310" cy="7458075"/>
            <wp:effectExtent l="0" t="0" r="2540" b="9525"/>
            <wp:docPr id="1894979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979997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01CA6" w14:textId="71B495B0" w:rsidR="00412182" w:rsidRDefault="009732B2">
      <w:pPr>
        <w:spacing w:line="480" w:lineRule="auto"/>
        <w:rPr>
          <w:rFonts w:ascii="Times New Roman" w:eastAsiaTheme="majorHAnsi" w:hAnsi="Times New Roman" w:cs="Times New Roman"/>
          <w:color w:val="000000" w:themeColor="text1"/>
          <w:sz w:val="36"/>
          <w:szCs w:val="36"/>
        </w:rPr>
      </w:pP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ure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. S1 V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alidation of TRPV2 knockdown and overexpression efficiency.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(A) </w:t>
      </w:r>
      <w:proofErr w:type="gramStart"/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qPCR</w:t>
      </w:r>
      <w:proofErr w:type="gramEnd"/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analysis confirming the efficient knockdown of TRPV2 mRNA by siRNA in SH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SY5Y cells. Data are presented as mean ± SEM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n=3 per group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. **p &lt; 0.01 (unpaired two-tailed Student's t-test). (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B) Western blot showing TRPV2 protein levels in four groups of SH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SY5Y cells: untreated control (CON), d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noBreakHyphen/>
        <w:t>gal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noBreakHyphen/>
        <w:t>treated (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-gal), d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noBreakHyphen/>
        <w:t>gal + empty vector (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-gal+NC), and d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noBreakHyphen/>
        <w:t>gal + si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TRPV2 (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-gal+si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TRPV2). Results demonstrate successful TRPV2 knockdown at the prot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ein level, as well as upregulation of TRPV2 upon d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noBreakHyphen/>
        <w:t>gal treatment. (C) Statistical analysis of the TRPV2 protein expression from (B). Data are presented as mean ± SEM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 xml:space="preserve"> (n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3 per group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. *p &lt; 0.05 (one-way ANOVA with Bonferroni's post hoc test). (D) qPCR val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idation of TRPV2 overexpression at the mRNA level following plasmid transfection into primary SGNs. Data are presented as mean ± SEM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n=3 per group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. **p &lt; 0.01 (unpaired two-tailed Student's t-test). (E) Immunofluorescence images showing enhanced TRPV2 ex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pression (green) in primary SGNs after transfection with a TRPV2</w:t>
      </w:r>
      <w:r>
        <w:rPr>
          <w:rFonts w:ascii="Times New Roman" w:eastAsiaTheme="majorHAnsi" w:hAnsi="Times New Roman" w:cs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encoding plasmid (OE), compared to the empty vector control (NC). Neurons are labeled with TUJ1 (red), and nuclei are counterstained with DAPI (blue). Scale bar: 20 μm.</w:t>
      </w:r>
      <w:bookmarkStart w:id="0" w:name="_GoBack"/>
      <w:bookmarkEnd w:id="0"/>
    </w:p>
    <w:sectPr w:rsidR="00412182" w:rsidSect="009732B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1A56A" w14:textId="77777777" w:rsidR="00A83626" w:rsidRDefault="00A83626">
      <w:r>
        <w:separator/>
      </w:r>
    </w:p>
  </w:endnote>
  <w:endnote w:type="continuationSeparator" w:id="0">
    <w:p w14:paraId="288BEE75" w14:textId="77777777" w:rsidR="00A83626" w:rsidRDefault="00A83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4216212"/>
    </w:sdtPr>
    <w:sdtEndPr/>
    <w:sdtContent>
      <w:p w14:paraId="5B05CF57" w14:textId="77777777" w:rsidR="00412182" w:rsidRDefault="009732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732B2">
          <w:rPr>
            <w:noProof/>
            <w:lang w:val="zh-CN"/>
          </w:rPr>
          <w:t>2</w:t>
        </w:r>
        <w:r>
          <w:fldChar w:fldCharType="end"/>
        </w:r>
      </w:p>
    </w:sdtContent>
  </w:sdt>
  <w:p w14:paraId="08F02BF4" w14:textId="77777777" w:rsidR="00412182" w:rsidRDefault="004121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90AF0C" w14:textId="77777777" w:rsidR="00A83626" w:rsidRDefault="00A83626">
      <w:r>
        <w:separator/>
      </w:r>
    </w:p>
  </w:footnote>
  <w:footnote w:type="continuationSeparator" w:id="0">
    <w:p w14:paraId="2ED2EF66" w14:textId="77777777" w:rsidR="00A83626" w:rsidRDefault="00A83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039"/>
    <w:rsid w:val="00003055"/>
    <w:rsid w:val="000031C6"/>
    <w:rsid w:val="00004382"/>
    <w:rsid w:val="000106C7"/>
    <w:rsid w:val="00010ED3"/>
    <w:rsid w:val="0002048D"/>
    <w:rsid w:val="0004108F"/>
    <w:rsid w:val="000454F0"/>
    <w:rsid w:val="00051C4F"/>
    <w:rsid w:val="00052C64"/>
    <w:rsid w:val="00052DDD"/>
    <w:rsid w:val="00054B91"/>
    <w:rsid w:val="00056600"/>
    <w:rsid w:val="00072689"/>
    <w:rsid w:val="0007581C"/>
    <w:rsid w:val="00075A64"/>
    <w:rsid w:val="0008015B"/>
    <w:rsid w:val="000816DA"/>
    <w:rsid w:val="00093635"/>
    <w:rsid w:val="00096DAA"/>
    <w:rsid w:val="000A09FE"/>
    <w:rsid w:val="000C1A02"/>
    <w:rsid w:val="000F2A3B"/>
    <w:rsid w:val="000F37C9"/>
    <w:rsid w:val="00110CBC"/>
    <w:rsid w:val="0011662E"/>
    <w:rsid w:val="001242DE"/>
    <w:rsid w:val="00124ADB"/>
    <w:rsid w:val="00133B1B"/>
    <w:rsid w:val="00135AAB"/>
    <w:rsid w:val="00136489"/>
    <w:rsid w:val="00147E61"/>
    <w:rsid w:val="00161FE2"/>
    <w:rsid w:val="00163BEF"/>
    <w:rsid w:val="00165411"/>
    <w:rsid w:val="00170D87"/>
    <w:rsid w:val="00180943"/>
    <w:rsid w:val="00184607"/>
    <w:rsid w:val="001913C6"/>
    <w:rsid w:val="001936C8"/>
    <w:rsid w:val="00194B72"/>
    <w:rsid w:val="0019560F"/>
    <w:rsid w:val="001A2CDD"/>
    <w:rsid w:val="001A4298"/>
    <w:rsid w:val="001B54D3"/>
    <w:rsid w:val="001D0132"/>
    <w:rsid w:val="001D4225"/>
    <w:rsid w:val="001D7F06"/>
    <w:rsid w:val="001E5B91"/>
    <w:rsid w:val="001E5FE3"/>
    <w:rsid w:val="001F0CC4"/>
    <w:rsid w:val="001F4F7B"/>
    <w:rsid w:val="00207E5D"/>
    <w:rsid w:val="002117B5"/>
    <w:rsid w:val="00216188"/>
    <w:rsid w:val="00222791"/>
    <w:rsid w:val="00223B4C"/>
    <w:rsid w:val="00231DD0"/>
    <w:rsid w:val="00233F46"/>
    <w:rsid w:val="00235FC2"/>
    <w:rsid w:val="00236E04"/>
    <w:rsid w:val="00237D77"/>
    <w:rsid w:val="0024464D"/>
    <w:rsid w:val="002446E6"/>
    <w:rsid w:val="0026277C"/>
    <w:rsid w:val="00277E01"/>
    <w:rsid w:val="00283157"/>
    <w:rsid w:val="00286649"/>
    <w:rsid w:val="002869F7"/>
    <w:rsid w:val="00292D7F"/>
    <w:rsid w:val="00292FD3"/>
    <w:rsid w:val="002B0968"/>
    <w:rsid w:val="002B15A5"/>
    <w:rsid w:val="002B2551"/>
    <w:rsid w:val="002C2E90"/>
    <w:rsid w:val="002C5309"/>
    <w:rsid w:val="002C6B91"/>
    <w:rsid w:val="002D04AA"/>
    <w:rsid w:val="002E2850"/>
    <w:rsid w:val="002F20EA"/>
    <w:rsid w:val="002F5546"/>
    <w:rsid w:val="002F7A84"/>
    <w:rsid w:val="00305765"/>
    <w:rsid w:val="00314FDC"/>
    <w:rsid w:val="00321799"/>
    <w:rsid w:val="00331C58"/>
    <w:rsid w:val="00331EDE"/>
    <w:rsid w:val="00334731"/>
    <w:rsid w:val="003442A1"/>
    <w:rsid w:val="00346B38"/>
    <w:rsid w:val="00357A52"/>
    <w:rsid w:val="00360039"/>
    <w:rsid w:val="00364964"/>
    <w:rsid w:val="00376A5A"/>
    <w:rsid w:val="00376B0A"/>
    <w:rsid w:val="00380EEB"/>
    <w:rsid w:val="00381360"/>
    <w:rsid w:val="00384A98"/>
    <w:rsid w:val="00387113"/>
    <w:rsid w:val="00387301"/>
    <w:rsid w:val="00394821"/>
    <w:rsid w:val="0039775E"/>
    <w:rsid w:val="00397C5B"/>
    <w:rsid w:val="003A103B"/>
    <w:rsid w:val="003B7BB1"/>
    <w:rsid w:val="003C200B"/>
    <w:rsid w:val="003D2D11"/>
    <w:rsid w:val="003E3E94"/>
    <w:rsid w:val="003E6628"/>
    <w:rsid w:val="00412182"/>
    <w:rsid w:val="00412D96"/>
    <w:rsid w:val="004146F9"/>
    <w:rsid w:val="00430568"/>
    <w:rsid w:val="00433BA2"/>
    <w:rsid w:val="0043780C"/>
    <w:rsid w:val="00470131"/>
    <w:rsid w:val="00483027"/>
    <w:rsid w:val="0048794E"/>
    <w:rsid w:val="00495373"/>
    <w:rsid w:val="004A2588"/>
    <w:rsid w:val="004A457A"/>
    <w:rsid w:val="004A5C55"/>
    <w:rsid w:val="004A6CD2"/>
    <w:rsid w:val="004A6E41"/>
    <w:rsid w:val="004A761D"/>
    <w:rsid w:val="004B0F56"/>
    <w:rsid w:val="004B323A"/>
    <w:rsid w:val="004C0BA8"/>
    <w:rsid w:val="004C64D0"/>
    <w:rsid w:val="004D45DB"/>
    <w:rsid w:val="004D4EB2"/>
    <w:rsid w:val="004D537F"/>
    <w:rsid w:val="004F00D2"/>
    <w:rsid w:val="004F4B4F"/>
    <w:rsid w:val="004F6D20"/>
    <w:rsid w:val="00502DF7"/>
    <w:rsid w:val="00505662"/>
    <w:rsid w:val="005112B5"/>
    <w:rsid w:val="00516874"/>
    <w:rsid w:val="00516DE0"/>
    <w:rsid w:val="00524300"/>
    <w:rsid w:val="005246ED"/>
    <w:rsid w:val="00530F98"/>
    <w:rsid w:val="00532573"/>
    <w:rsid w:val="0053529A"/>
    <w:rsid w:val="00540AB0"/>
    <w:rsid w:val="00541879"/>
    <w:rsid w:val="00550436"/>
    <w:rsid w:val="0055182F"/>
    <w:rsid w:val="00553179"/>
    <w:rsid w:val="005560B2"/>
    <w:rsid w:val="00557C1A"/>
    <w:rsid w:val="00561058"/>
    <w:rsid w:val="00561976"/>
    <w:rsid w:val="005625C6"/>
    <w:rsid w:val="00564BD4"/>
    <w:rsid w:val="005717F3"/>
    <w:rsid w:val="005722D4"/>
    <w:rsid w:val="0057560A"/>
    <w:rsid w:val="005764D7"/>
    <w:rsid w:val="00584693"/>
    <w:rsid w:val="00584A81"/>
    <w:rsid w:val="00587AFE"/>
    <w:rsid w:val="0059335B"/>
    <w:rsid w:val="005A1954"/>
    <w:rsid w:val="005C0F40"/>
    <w:rsid w:val="005C709D"/>
    <w:rsid w:val="005E26AD"/>
    <w:rsid w:val="005E2E88"/>
    <w:rsid w:val="005E5E05"/>
    <w:rsid w:val="005E6952"/>
    <w:rsid w:val="00600091"/>
    <w:rsid w:val="00602355"/>
    <w:rsid w:val="00604F42"/>
    <w:rsid w:val="00605F50"/>
    <w:rsid w:val="00610841"/>
    <w:rsid w:val="006110EE"/>
    <w:rsid w:val="00611170"/>
    <w:rsid w:val="0061648B"/>
    <w:rsid w:val="00620CFC"/>
    <w:rsid w:val="0063636E"/>
    <w:rsid w:val="00640791"/>
    <w:rsid w:val="00651E7E"/>
    <w:rsid w:val="0065702A"/>
    <w:rsid w:val="00685BEC"/>
    <w:rsid w:val="006943FC"/>
    <w:rsid w:val="006A03A9"/>
    <w:rsid w:val="006A316D"/>
    <w:rsid w:val="006A48E3"/>
    <w:rsid w:val="006A7E4C"/>
    <w:rsid w:val="006D122D"/>
    <w:rsid w:val="006D7059"/>
    <w:rsid w:val="006E5276"/>
    <w:rsid w:val="006E6A94"/>
    <w:rsid w:val="006F0B7C"/>
    <w:rsid w:val="006F11C2"/>
    <w:rsid w:val="006F1875"/>
    <w:rsid w:val="006F3623"/>
    <w:rsid w:val="006F4746"/>
    <w:rsid w:val="00700F66"/>
    <w:rsid w:val="00705F09"/>
    <w:rsid w:val="00706E13"/>
    <w:rsid w:val="00712DA8"/>
    <w:rsid w:val="00714869"/>
    <w:rsid w:val="00720F98"/>
    <w:rsid w:val="00721F1C"/>
    <w:rsid w:val="00722F62"/>
    <w:rsid w:val="007243B4"/>
    <w:rsid w:val="00727BD2"/>
    <w:rsid w:val="00743CA9"/>
    <w:rsid w:val="007446F4"/>
    <w:rsid w:val="007471F8"/>
    <w:rsid w:val="00750635"/>
    <w:rsid w:val="0076470A"/>
    <w:rsid w:val="007655BD"/>
    <w:rsid w:val="00771222"/>
    <w:rsid w:val="00782D89"/>
    <w:rsid w:val="007833E0"/>
    <w:rsid w:val="00785A57"/>
    <w:rsid w:val="007942FA"/>
    <w:rsid w:val="007A1CD6"/>
    <w:rsid w:val="007A2A87"/>
    <w:rsid w:val="007A5927"/>
    <w:rsid w:val="007A6706"/>
    <w:rsid w:val="007A7465"/>
    <w:rsid w:val="007B53F0"/>
    <w:rsid w:val="007C5824"/>
    <w:rsid w:val="007D6DE6"/>
    <w:rsid w:val="007E168F"/>
    <w:rsid w:val="007F0A3F"/>
    <w:rsid w:val="007F1E98"/>
    <w:rsid w:val="007F20DC"/>
    <w:rsid w:val="007F7CD7"/>
    <w:rsid w:val="0080288C"/>
    <w:rsid w:val="008069D3"/>
    <w:rsid w:val="008165F4"/>
    <w:rsid w:val="00817A16"/>
    <w:rsid w:val="00821407"/>
    <w:rsid w:val="008333F4"/>
    <w:rsid w:val="008346CA"/>
    <w:rsid w:val="00841899"/>
    <w:rsid w:val="0084342B"/>
    <w:rsid w:val="00844FBD"/>
    <w:rsid w:val="00855274"/>
    <w:rsid w:val="00861F45"/>
    <w:rsid w:val="00867BBC"/>
    <w:rsid w:val="00877C34"/>
    <w:rsid w:val="00880738"/>
    <w:rsid w:val="0088220D"/>
    <w:rsid w:val="0088257F"/>
    <w:rsid w:val="008925F2"/>
    <w:rsid w:val="00894F4E"/>
    <w:rsid w:val="008959B1"/>
    <w:rsid w:val="008A3255"/>
    <w:rsid w:val="008A6B98"/>
    <w:rsid w:val="008B3B54"/>
    <w:rsid w:val="008B5121"/>
    <w:rsid w:val="008B5FBE"/>
    <w:rsid w:val="008C24A5"/>
    <w:rsid w:val="008D0E5A"/>
    <w:rsid w:val="008D2C0A"/>
    <w:rsid w:val="008E2150"/>
    <w:rsid w:val="008E2A4E"/>
    <w:rsid w:val="008E5416"/>
    <w:rsid w:val="0090002F"/>
    <w:rsid w:val="00903894"/>
    <w:rsid w:val="00911376"/>
    <w:rsid w:val="0091256E"/>
    <w:rsid w:val="00912847"/>
    <w:rsid w:val="009214E2"/>
    <w:rsid w:val="00921B92"/>
    <w:rsid w:val="00947B48"/>
    <w:rsid w:val="0095603B"/>
    <w:rsid w:val="00964B0B"/>
    <w:rsid w:val="009724AA"/>
    <w:rsid w:val="009732B2"/>
    <w:rsid w:val="0097353F"/>
    <w:rsid w:val="00977B44"/>
    <w:rsid w:val="00981EF6"/>
    <w:rsid w:val="00990B3D"/>
    <w:rsid w:val="009B4008"/>
    <w:rsid w:val="009B4BE0"/>
    <w:rsid w:val="009C0E3D"/>
    <w:rsid w:val="009E1D63"/>
    <w:rsid w:val="009E336C"/>
    <w:rsid w:val="009F04C4"/>
    <w:rsid w:val="009F1282"/>
    <w:rsid w:val="009F4162"/>
    <w:rsid w:val="009F79FE"/>
    <w:rsid w:val="00A03AC0"/>
    <w:rsid w:val="00A03DCE"/>
    <w:rsid w:val="00A04CB1"/>
    <w:rsid w:val="00A05474"/>
    <w:rsid w:val="00A110D1"/>
    <w:rsid w:val="00A21C41"/>
    <w:rsid w:val="00A24ABB"/>
    <w:rsid w:val="00A271D6"/>
    <w:rsid w:val="00A334FE"/>
    <w:rsid w:val="00A358E3"/>
    <w:rsid w:val="00A373AC"/>
    <w:rsid w:val="00A41582"/>
    <w:rsid w:val="00A43B8F"/>
    <w:rsid w:val="00A55794"/>
    <w:rsid w:val="00A565AE"/>
    <w:rsid w:val="00A726CE"/>
    <w:rsid w:val="00A80FF1"/>
    <w:rsid w:val="00A82104"/>
    <w:rsid w:val="00A83626"/>
    <w:rsid w:val="00A8749D"/>
    <w:rsid w:val="00A97F4B"/>
    <w:rsid w:val="00AB7B54"/>
    <w:rsid w:val="00AC3E1A"/>
    <w:rsid w:val="00AD109D"/>
    <w:rsid w:val="00AD28C1"/>
    <w:rsid w:val="00AE05B1"/>
    <w:rsid w:val="00AE0FF3"/>
    <w:rsid w:val="00AE316C"/>
    <w:rsid w:val="00AF4C79"/>
    <w:rsid w:val="00B14774"/>
    <w:rsid w:val="00B3008C"/>
    <w:rsid w:val="00B346C1"/>
    <w:rsid w:val="00B51BF9"/>
    <w:rsid w:val="00B54B0D"/>
    <w:rsid w:val="00B57A58"/>
    <w:rsid w:val="00B60E69"/>
    <w:rsid w:val="00B635B3"/>
    <w:rsid w:val="00B729A8"/>
    <w:rsid w:val="00B764A6"/>
    <w:rsid w:val="00B81514"/>
    <w:rsid w:val="00B82FC8"/>
    <w:rsid w:val="00B93F30"/>
    <w:rsid w:val="00B94C7A"/>
    <w:rsid w:val="00B960DD"/>
    <w:rsid w:val="00B9636A"/>
    <w:rsid w:val="00B965B5"/>
    <w:rsid w:val="00B97632"/>
    <w:rsid w:val="00BA4FC9"/>
    <w:rsid w:val="00BA7C6E"/>
    <w:rsid w:val="00BB23A1"/>
    <w:rsid w:val="00BB7177"/>
    <w:rsid w:val="00BC2998"/>
    <w:rsid w:val="00BD0F74"/>
    <w:rsid w:val="00BE3103"/>
    <w:rsid w:val="00BE343A"/>
    <w:rsid w:val="00BF030F"/>
    <w:rsid w:val="00BF356D"/>
    <w:rsid w:val="00BF3F5E"/>
    <w:rsid w:val="00C0110B"/>
    <w:rsid w:val="00C03C15"/>
    <w:rsid w:val="00C0465A"/>
    <w:rsid w:val="00C05F58"/>
    <w:rsid w:val="00C07C91"/>
    <w:rsid w:val="00C122C4"/>
    <w:rsid w:val="00C14ACD"/>
    <w:rsid w:val="00C20AAD"/>
    <w:rsid w:val="00C213C0"/>
    <w:rsid w:val="00C22C24"/>
    <w:rsid w:val="00C2633E"/>
    <w:rsid w:val="00C26F74"/>
    <w:rsid w:val="00C31FE9"/>
    <w:rsid w:val="00C337AB"/>
    <w:rsid w:val="00C3683D"/>
    <w:rsid w:val="00C37E7A"/>
    <w:rsid w:val="00C4174B"/>
    <w:rsid w:val="00C43E43"/>
    <w:rsid w:val="00C4636C"/>
    <w:rsid w:val="00C46EC7"/>
    <w:rsid w:val="00C57A9D"/>
    <w:rsid w:val="00C76D6A"/>
    <w:rsid w:val="00C76EFC"/>
    <w:rsid w:val="00C81CE0"/>
    <w:rsid w:val="00C92119"/>
    <w:rsid w:val="00C94DD8"/>
    <w:rsid w:val="00CC5CB2"/>
    <w:rsid w:val="00CC5DF0"/>
    <w:rsid w:val="00CC7BB5"/>
    <w:rsid w:val="00CD1B26"/>
    <w:rsid w:val="00CD2BE0"/>
    <w:rsid w:val="00CD5EED"/>
    <w:rsid w:val="00CF331A"/>
    <w:rsid w:val="00CF7284"/>
    <w:rsid w:val="00CF7B1A"/>
    <w:rsid w:val="00D01187"/>
    <w:rsid w:val="00D055C0"/>
    <w:rsid w:val="00D120BD"/>
    <w:rsid w:val="00D2223D"/>
    <w:rsid w:val="00D26187"/>
    <w:rsid w:val="00D32BAE"/>
    <w:rsid w:val="00D3788D"/>
    <w:rsid w:val="00D37B02"/>
    <w:rsid w:val="00D4604F"/>
    <w:rsid w:val="00D464EF"/>
    <w:rsid w:val="00D531C9"/>
    <w:rsid w:val="00D90E19"/>
    <w:rsid w:val="00D933F4"/>
    <w:rsid w:val="00D93FE4"/>
    <w:rsid w:val="00D941A3"/>
    <w:rsid w:val="00D9463A"/>
    <w:rsid w:val="00D94D63"/>
    <w:rsid w:val="00DA3829"/>
    <w:rsid w:val="00DB3E5B"/>
    <w:rsid w:val="00DC1D63"/>
    <w:rsid w:val="00DD2140"/>
    <w:rsid w:val="00DD5079"/>
    <w:rsid w:val="00DD5651"/>
    <w:rsid w:val="00DE4673"/>
    <w:rsid w:val="00DE4872"/>
    <w:rsid w:val="00DF1F4F"/>
    <w:rsid w:val="00DF32CB"/>
    <w:rsid w:val="00DF48BB"/>
    <w:rsid w:val="00DF666C"/>
    <w:rsid w:val="00E048DD"/>
    <w:rsid w:val="00E05E5F"/>
    <w:rsid w:val="00E17499"/>
    <w:rsid w:val="00E2316A"/>
    <w:rsid w:val="00E23D34"/>
    <w:rsid w:val="00E27278"/>
    <w:rsid w:val="00E54D49"/>
    <w:rsid w:val="00E55C0D"/>
    <w:rsid w:val="00E617F1"/>
    <w:rsid w:val="00E63AEF"/>
    <w:rsid w:val="00E8038C"/>
    <w:rsid w:val="00E83C3F"/>
    <w:rsid w:val="00E85749"/>
    <w:rsid w:val="00E91381"/>
    <w:rsid w:val="00E9275E"/>
    <w:rsid w:val="00E94360"/>
    <w:rsid w:val="00E96733"/>
    <w:rsid w:val="00E96AB4"/>
    <w:rsid w:val="00E96E43"/>
    <w:rsid w:val="00E97882"/>
    <w:rsid w:val="00EA1498"/>
    <w:rsid w:val="00EA623A"/>
    <w:rsid w:val="00EA73B1"/>
    <w:rsid w:val="00EA78E1"/>
    <w:rsid w:val="00EC6DFA"/>
    <w:rsid w:val="00EF75AC"/>
    <w:rsid w:val="00F22DD3"/>
    <w:rsid w:val="00F24652"/>
    <w:rsid w:val="00F262CF"/>
    <w:rsid w:val="00F33B3E"/>
    <w:rsid w:val="00F513F0"/>
    <w:rsid w:val="00F52D8D"/>
    <w:rsid w:val="00F60BE1"/>
    <w:rsid w:val="00F67DA0"/>
    <w:rsid w:val="00F73689"/>
    <w:rsid w:val="00F74EFF"/>
    <w:rsid w:val="00F75209"/>
    <w:rsid w:val="00F80EEF"/>
    <w:rsid w:val="00F82A54"/>
    <w:rsid w:val="00F92F2C"/>
    <w:rsid w:val="00F97BA8"/>
    <w:rsid w:val="00FA10D0"/>
    <w:rsid w:val="00FA30F7"/>
    <w:rsid w:val="00FA7349"/>
    <w:rsid w:val="00FB51CE"/>
    <w:rsid w:val="00FB76D7"/>
    <w:rsid w:val="00FC3D2D"/>
    <w:rsid w:val="00FD6BDF"/>
    <w:rsid w:val="00FE7E84"/>
    <w:rsid w:val="03577A2F"/>
    <w:rsid w:val="086D2845"/>
    <w:rsid w:val="086E5FCE"/>
    <w:rsid w:val="08C72333"/>
    <w:rsid w:val="09B118E3"/>
    <w:rsid w:val="09CA0F5B"/>
    <w:rsid w:val="0AED5268"/>
    <w:rsid w:val="0F7768DD"/>
    <w:rsid w:val="10C506C0"/>
    <w:rsid w:val="1122167C"/>
    <w:rsid w:val="12745A53"/>
    <w:rsid w:val="14F51337"/>
    <w:rsid w:val="16DF3B6C"/>
    <w:rsid w:val="17442DB9"/>
    <w:rsid w:val="1B2E5A60"/>
    <w:rsid w:val="1FAD645B"/>
    <w:rsid w:val="219C4C32"/>
    <w:rsid w:val="262D66A1"/>
    <w:rsid w:val="26535CB3"/>
    <w:rsid w:val="26663285"/>
    <w:rsid w:val="270F3FF9"/>
    <w:rsid w:val="28CA5C35"/>
    <w:rsid w:val="2EF8256E"/>
    <w:rsid w:val="304940DC"/>
    <w:rsid w:val="34122155"/>
    <w:rsid w:val="36203B2D"/>
    <w:rsid w:val="366E0923"/>
    <w:rsid w:val="36C02C1A"/>
    <w:rsid w:val="3A21256E"/>
    <w:rsid w:val="3FD63883"/>
    <w:rsid w:val="426F696A"/>
    <w:rsid w:val="42A47894"/>
    <w:rsid w:val="44EF6A10"/>
    <w:rsid w:val="456F1E73"/>
    <w:rsid w:val="48C11669"/>
    <w:rsid w:val="4A0D21C2"/>
    <w:rsid w:val="4B1F4086"/>
    <w:rsid w:val="4DCC7B16"/>
    <w:rsid w:val="4EAC1FAA"/>
    <w:rsid w:val="503C1750"/>
    <w:rsid w:val="530333D3"/>
    <w:rsid w:val="5404204C"/>
    <w:rsid w:val="55662A6A"/>
    <w:rsid w:val="55ED4B34"/>
    <w:rsid w:val="56363CFB"/>
    <w:rsid w:val="5A0C0678"/>
    <w:rsid w:val="5BC078BB"/>
    <w:rsid w:val="5DE37F9B"/>
    <w:rsid w:val="5E3A3406"/>
    <w:rsid w:val="5E5A31CD"/>
    <w:rsid w:val="629F79CA"/>
    <w:rsid w:val="62F045FF"/>
    <w:rsid w:val="635A332C"/>
    <w:rsid w:val="649F240C"/>
    <w:rsid w:val="6AFB52E3"/>
    <w:rsid w:val="70146664"/>
    <w:rsid w:val="71035F47"/>
    <w:rsid w:val="719B1CDE"/>
    <w:rsid w:val="75016C0B"/>
    <w:rsid w:val="78935E0B"/>
    <w:rsid w:val="7B0D5EA1"/>
    <w:rsid w:val="7B2C2CDF"/>
    <w:rsid w:val="7E9E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30654E"/>
  <w15:docId w15:val="{E457915A-E503-4FF3-BFAA-2163345B1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12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eastAsiaTheme="minorEastAsia" w:hAnsi="Courier New" w:cs="Courier New"/>
      <w:kern w:val="2"/>
    </w:rPr>
  </w:style>
  <w:style w:type="paragraph" w:customStyle="1" w:styleId="30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236E04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820426-E7B9-44ED-9B81-C1024F995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4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thi Lakshmi Shanmugasundram</cp:lastModifiedBy>
  <cp:revision>8</cp:revision>
  <dcterms:created xsi:type="dcterms:W3CDTF">2026-02-08T13:42:00Z</dcterms:created>
  <dcterms:modified xsi:type="dcterms:W3CDTF">2026-02-2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YwODUwN2FlOTRlMTIwZDJiYTQxYjk2ZDViY2QyOGIiLCJ1c2VySWQiOiI4NDkwNzEwMz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705FBE67638490D96C9BF8E44C44646_1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/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molecular-brain</vt:lpwstr>
  </property>
  <property fmtid="{D5CDD505-2E9C-101B-9397-08002B2CF9AE}" pid="24" name="Mendeley Recent Style Name 9_1">
    <vt:lpwstr>Molecular Brain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f02b6961-75dc-32a1-814e-2d6b0197e318</vt:lpwstr>
  </property>
  <property fmtid="{D5CDD505-2E9C-101B-9397-08002B2CF9AE}" pid="27" name="Mendeley Citation Style_1">
    <vt:lpwstr>http://www.zotero.org/styles/molecular-brain</vt:lpwstr>
  </property>
</Properties>
</file>